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B4E70" w14:textId="0ADE917B" w:rsidR="00B96D2E" w:rsidRPr="00A8346A" w:rsidRDefault="00B96D2E" w:rsidP="00A8346A">
      <w:pPr>
        <w:ind w:left="-284"/>
        <w:rPr>
          <w:rFonts w:ascii="Times New Roman" w:hAnsi="Times New Roman" w:cs="Times New Roman"/>
          <w:sz w:val="22"/>
          <w:szCs w:val="22"/>
        </w:rPr>
      </w:pPr>
      <w:r w:rsidRPr="7087722A">
        <w:rPr>
          <w:rFonts w:ascii="Times New Roman" w:hAnsi="Times New Roman" w:cs="Times New Roman"/>
          <w:b/>
          <w:bCs/>
          <w:sz w:val="22"/>
          <w:szCs w:val="22"/>
        </w:rPr>
        <w:t xml:space="preserve">Multimedia Appendix </w:t>
      </w:r>
      <w:r w:rsidR="00DD4723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7087722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7087722A">
        <w:rPr>
          <w:rFonts w:ascii="Times New Roman" w:hAnsi="Times New Roman" w:cs="Times New Roman"/>
          <w:sz w:val="22"/>
          <w:szCs w:val="22"/>
        </w:rPr>
        <w:t xml:space="preserve"> The number of participants who completed at least 80% of items on each </w:t>
      </w:r>
      <w:r w:rsidR="006C457C" w:rsidRPr="7087722A">
        <w:rPr>
          <w:rFonts w:ascii="Times New Roman" w:hAnsi="Times New Roman" w:cs="Times New Roman"/>
          <w:sz w:val="22"/>
          <w:szCs w:val="22"/>
        </w:rPr>
        <w:t xml:space="preserve">trait </w:t>
      </w:r>
      <w:r w:rsidRPr="7087722A">
        <w:rPr>
          <w:rFonts w:ascii="Times New Roman" w:hAnsi="Times New Roman" w:cs="Times New Roman"/>
          <w:sz w:val="22"/>
          <w:szCs w:val="22"/>
        </w:rPr>
        <w:t xml:space="preserve">measure. </w:t>
      </w:r>
    </w:p>
    <w:tbl>
      <w:tblPr>
        <w:tblStyle w:val="TableGrid"/>
        <w:tblpPr w:leftFromText="180" w:rightFromText="180" w:vertAnchor="text" w:horzAnchor="margin" w:tblpXSpec="center" w:tblpY="203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1560"/>
        <w:gridCol w:w="1228"/>
        <w:gridCol w:w="1229"/>
        <w:gridCol w:w="1228"/>
        <w:gridCol w:w="1229"/>
        <w:gridCol w:w="1228"/>
        <w:gridCol w:w="1371"/>
      </w:tblGrid>
      <w:tr w:rsidR="00923E93" w:rsidRPr="00035B3C" w14:paraId="193FDA4E" w14:textId="77777777" w:rsidTr="00B312E8">
        <w:trPr>
          <w:trHeight w:val="664"/>
        </w:trPr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20F028F" w14:textId="77777777" w:rsidR="00BA2F38" w:rsidRPr="00A8346A" w:rsidRDefault="00BA2F38" w:rsidP="00923E93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4E22574" w14:textId="37395D87" w:rsidR="00BA2F38" w:rsidRPr="00A8346A" w:rsidRDefault="00BA2F38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35B3C">
              <w:rPr>
                <w:rFonts w:ascii="Times New Roman" w:hAnsi="Times New Roman" w:cs="Times New Roman"/>
              </w:rPr>
              <w:t xml:space="preserve">Control </w:t>
            </w:r>
            <w:r w:rsidR="006D7098" w:rsidRPr="00035B3C">
              <w:rPr>
                <w:rFonts w:ascii="Times New Roman" w:hAnsi="Times New Roman" w:cs="Times New Roman"/>
              </w:rPr>
              <w:t>(N=923)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2C3B692" w14:textId="23CC8DB3" w:rsidR="00BA2F38" w:rsidRPr="00035B3C" w:rsidRDefault="00BA2F38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35B3C">
              <w:rPr>
                <w:rFonts w:ascii="Times New Roman" w:hAnsi="Times New Roman" w:cs="Times New Roman"/>
              </w:rPr>
              <w:t>Intervention</w:t>
            </w:r>
            <w:r w:rsidR="006D7098" w:rsidRPr="00035B3C">
              <w:rPr>
                <w:rFonts w:ascii="Times New Roman" w:hAnsi="Times New Roman" w:cs="Times New Roman"/>
              </w:rPr>
              <w:t xml:space="preserve"> (N=924)</w:t>
            </w:r>
          </w:p>
        </w:tc>
      </w:tr>
      <w:tr w:rsidR="00923E93" w:rsidRPr="00A8346A" w14:paraId="58186D3D" w14:textId="77777777" w:rsidTr="00035B3C">
        <w:trPr>
          <w:trHeight w:val="633"/>
        </w:trPr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41A69EF4" w14:textId="77777777" w:rsidR="00BA2F38" w:rsidRPr="00A8346A" w:rsidRDefault="0055237A" w:rsidP="00923E93">
            <w:pPr>
              <w:spacing w:before="120" w:after="120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302CCE75" w14:textId="7B465B67" w:rsidR="00BA2F38" w:rsidRPr="00A8346A" w:rsidRDefault="00BA2F38" w:rsidP="00923E93">
            <w:pPr>
              <w:spacing w:before="120"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8346A">
              <w:rPr>
                <w:rFonts w:ascii="Times New Roman" w:hAnsi="Times New Roman" w:cs="Times New Roman"/>
              </w:rPr>
              <w:t>T1</w:t>
            </w:r>
            <w:r w:rsidR="00B4111C" w:rsidRPr="00A8346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</w:tcPr>
          <w:p w14:paraId="1046E167" w14:textId="5BEA31E3" w:rsidR="00BA2F38" w:rsidRPr="00A8346A" w:rsidRDefault="00BA2F38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1EB54928" w14:textId="4288AA8E" w:rsidR="00BA2F38" w:rsidRPr="00A8346A" w:rsidRDefault="00BA2F38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</w:tcPr>
          <w:p w14:paraId="2BC43C67" w14:textId="34353922" w:rsidR="00BA2F38" w:rsidRPr="00A8346A" w:rsidRDefault="00BA2F38" w:rsidP="00923E93">
            <w:pPr>
              <w:spacing w:before="120" w:after="12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8346A">
              <w:rPr>
                <w:rFonts w:ascii="Times New Roman" w:hAnsi="Times New Roman" w:cs="Times New Roman"/>
              </w:rPr>
              <w:t>T1</w:t>
            </w:r>
            <w:r w:rsidR="00B4111C" w:rsidRPr="00A8346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224E1017" w14:textId="77777777" w:rsidR="00BA2F38" w:rsidRPr="00A8346A" w:rsidRDefault="00BA2F38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</w:tcPr>
          <w:p w14:paraId="27CBFF93" w14:textId="77777777" w:rsidR="00BA2F38" w:rsidRPr="00A8346A" w:rsidRDefault="00BA2F38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T3</w:t>
            </w:r>
          </w:p>
        </w:tc>
      </w:tr>
      <w:tr w:rsidR="00923E93" w:rsidRPr="00A8346A" w14:paraId="52030331" w14:textId="77777777" w:rsidTr="00035B3C">
        <w:trPr>
          <w:trHeight w:val="698"/>
        </w:trPr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BB0CB64" w14:textId="77777777" w:rsidR="000F29DD" w:rsidRPr="00A8346A" w:rsidRDefault="000F29DD" w:rsidP="00923E93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A8346A">
              <w:rPr>
                <w:rFonts w:ascii="Times New Roman" w:hAnsi="Times New Roman" w:cs="Times New Roman"/>
                <w:b/>
                <w:bCs/>
              </w:rPr>
              <w:t>Primary outcome measure, n (%)</w:t>
            </w:r>
          </w:p>
        </w:tc>
        <w:tc>
          <w:tcPr>
            <w:tcW w:w="7513" w:type="dxa"/>
            <w:gridSpan w:val="6"/>
            <w:tcBorders>
              <w:top w:val="single" w:sz="4" w:space="0" w:color="auto"/>
            </w:tcBorders>
          </w:tcPr>
          <w:p w14:paraId="2829432E" w14:textId="78FCF786" w:rsidR="000F29DD" w:rsidRPr="00A8346A" w:rsidRDefault="000F29DD" w:rsidP="00923E93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23E93" w:rsidRPr="00035B3C" w14:paraId="37771560" w14:textId="77777777" w:rsidTr="00035B3C">
        <w:trPr>
          <w:trHeight w:val="698"/>
        </w:trPr>
        <w:tc>
          <w:tcPr>
            <w:tcW w:w="425" w:type="dxa"/>
          </w:tcPr>
          <w:p w14:paraId="5C0B7482" w14:textId="0BF3DCFA" w:rsidR="006C457C" w:rsidRPr="00A8346A" w:rsidRDefault="006C457C" w:rsidP="00923E93">
            <w:pPr>
              <w:spacing w:before="120" w:after="120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560" w:type="dxa"/>
          </w:tcPr>
          <w:p w14:paraId="3C2397E6" w14:textId="25712895" w:rsidR="006C457C" w:rsidRPr="00A8346A" w:rsidRDefault="006C457C" w:rsidP="00923E93">
            <w:pPr>
              <w:spacing w:before="120" w:after="12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8346A">
              <w:rPr>
                <w:rFonts w:ascii="Times New Roman" w:hAnsi="Times New Roman" w:cs="Times New Roman"/>
              </w:rPr>
              <w:t>BESAA</w:t>
            </w:r>
            <w:r w:rsidRPr="00A8346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228" w:type="dxa"/>
            <w:shd w:val="clear" w:color="auto" w:fill="auto"/>
          </w:tcPr>
          <w:p w14:paraId="3C872B1F" w14:textId="7684C9E5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A8346A">
              <w:rPr>
                <w:rFonts w:ascii="Times New Roman" w:hAnsi="Times New Roman" w:cs="Times New Roman"/>
                <w:bCs/>
              </w:rPr>
              <w:t>923</w:t>
            </w:r>
            <w:r w:rsidR="009B21D6" w:rsidRPr="00A8346A">
              <w:rPr>
                <w:rFonts w:ascii="Times New Roman" w:hAnsi="Times New Roman" w:cs="Times New Roman"/>
                <w:bCs/>
              </w:rPr>
              <w:t xml:space="preserve"> (100)</w:t>
            </w:r>
          </w:p>
        </w:tc>
        <w:tc>
          <w:tcPr>
            <w:tcW w:w="1229" w:type="dxa"/>
            <w:shd w:val="clear" w:color="auto" w:fill="auto"/>
          </w:tcPr>
          <w:p w14:paraId="288E1290" w14:textId="7AEFDDA7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A8346A">
              <w:rPr>
                <w:rFonts w:ascii="Times New Roman" w:hAnsi="Times New Roman" w:cs="Times New Roman"/>
                <w:bCs/>
              </w:rPr>
              <w:t>892</w:t>
            </w:r>
            <w:r w:rsidR="00CF10C3" w:rsidRPr="00A8346A">
              <w:rPr>
                <w:rFonts w:ascii="Times New Roman" w:hAnsi="Times New Roman" w:cs="Times New Roman"/>
                <w:bCs/>
              </w:rPr>
              <w:t xml:space="preserve"> (96.6)</w:t>
            </w:r>
          </w:p>
        </w:tc>
        <w:tc>
          <w:tcPr>
            <w:tcW w:w="1228" w:type="dxa"/>
            <w:shd w:val="clear" w:color="auto" w:fill="auto"/>
          </w:tcPr>
          <w:p w14:paraId="6D6AF108" w14:textId="0A296DBF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91</w:t>
            </w:r>
            <w:r w:rsidR="000C7480" w:rsidRPr="00A8346A">
              <w:rPr>
                <w:rFonts w:ascii="Times New Roman" w:hAnsi="Times New Roman" w:cs="Times New Roman"/>
              </w:rPr>
              <w:t xml:space="preserve"> (96.5)</w:t>
            </w:r>
          </w:p>
        </w:tc>
        <w:tc>
          <w:tcPr>
            <w:tcW w:w="1229" w:type="dxa"/>
            <w:shd w:val="clear" w:color="auto" w:fill="auto"/>
          </w:tcPr>
          <w:p w14:paraId="3AADAE20" w14:textId="6EA4FA14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924</w:t>
            </w:r>
            <w:r w:rsidR="006B3DF5" w:rsidRPr="00A8346A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228" w:type="dxa"/>
            <w:shd w:val="clear" w:color="auto" w:fill="auto"/>
          </w:tcPr>
          <w:p w14:paraId="33FDE2F5" w14:textId="4C029FA9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</w:rPr>
            </w:pPr>
            <w:r w:rsidRPr="00A8346A">
              <w:rPr>
                <w:rFonts w:ascii="Times New Roman" w:hAnsi="Times New Roman" w:cs="Times New Roman"/>
                <w:bCs/>
              </w:rPr>
              <w:t>871</w:t>
            </w:r>
            <w:r w:rsidR="006B3DF5" w:rsidRPr="00A8346A">
              <w:rPr>
                <w:rFonts w:ascii="Times New Roman" w:hAnsi="Times New Roman" w:cs="Times New Roman"/>
                <w:bCs/>
              </w:rPr>
              <w:t xml:space="preserve"> (94.3)</w:t>
            </w:r>
          </w:p>
        </w:tc>
        <w:tc>
          <w:tcPr>
            <w:tcW w:w="1371" w:type="dxa"/>
            <w:shd w:val="clear" w:color="auto" w:fill="auto"/>
          </w:tcPr>
          <w:p w14:paraId="2DF8A8F9" w14:textId="03239ABD" w:rsidR="006C457C" w:rsidRPr="00035B3C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35B3C">
              <w:rPr>
                <w:rFonts w:ascii="Times New Roman" w:hAnsi="Times New Roman" w:cs="Times New Roman"/>
              </w:rPr>
              <w:t>893</w:t>
            </w:r>
            <w:r w:rsidR="00035B3C" w:rsidRPr="00035B3C">
              <w:rPr>
                <w:rFonts w:ascii="Times New Roman" w:hAnsi="Times New Roman" w:cs="Times New Roman"/>
              </w:rPr>
              <w:t xml:space="preserve"> </w:t>
            </w:r>
            <w:r w:rsidR="0029130A" w:rsidRPr="00035B3C">
              <w:rPr>
                <w:rFonts w:ascii="Times New Roman" w:hAnsi="Times New Roman" w:cs="Times New Roman"/>
              </w:rPr>
              <w:t>(</w:t>
            </w:r>
            <w:r w:rsidR="00CB3D66" w:rsidRPr="00035B3C">
              <w:rPr>
                <w:rFonts w:ascii="Times New Roman" w:hAnsi="Times New Roman" w:cs="Times New Roman"/>
              </w:rPr>
              <w:t>96.64</w:t>
            </w:r>
            <w:r w:rsidR="0029130A" w:rsidRPr="00035B3C">
              <w:rPr>
                <w:rFonts w:ascii="Times New Roman" w:hAnsi="Times New Roman" w:cs="Times New Roman"/>
              </w:rPr>
              <w:t>)</w:t>
            </w:r>
          </w:p>
        </w:tc>
      </w:tr>
      <w:tr w:rsidR="00923E93" w:rsidRPr="00035B3C" w14:paraId="657F2DE2" w14:textId="77777777" w:rsidTr="00035B3C">
        <w:trPr>
          <w:trHeight w:val="633"/>
        </w:trPr>
        <w:tc>
          <w:tcPr>
            <w:tcW w:w="1985" w:type="dxa"/>
            <w:gridSpan w:val="2"/>
          </w:tcPr>
          <w:p w14:paraId="75C333C3" w14:textId="77777777" w:rsidR="000F29DD" w:rsidRPr="00A8346A" w:rsidRDefault="000F29DD" w:rsidP="00923E93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A8346A">
              <w:rPr>
                <w:rFonts w:ascii="Times New Roman" w:hAnsi="Times New Roman" w:cs="Times New Roman"/>
                <w:b/>
                <w:bCs/>
              </w:rPr>
              <w:t>Secondary outcome measure, n (%)</w:t>
            </w:r>
          </w:p>
        </w:tc>
        <w:tc>
          <w:tcPr>
            <w:tcW w:w="7513" w:type="dxa"/>
            <w:gridSpan w:val="6"/>
          </w:tcPr>
          <w:p w14:paraId="38F33684" w14:textId="1D9EF254" w:rsidR="000F29DD" w:rsidRPr="00035B3C" w:rsidRDefault="000F29DD" w:rsidP="00923E93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23E93" w:rsidRPr="00035B3C" w14:paraId="0D7A94EE" w14:textId="77777777" w:rsidTr="00035B3C">
        <w:trPr>
          <w:trHeight w:val="633"/>
        </w:trPr>
        <w:tc>
          <w:tcPr>
            <w:tcW w:w="425" w:type="dxa"/>
          </w:tcPr>
          <w:p w14:paraId="019ADCE4" w14:textId="494399BD" w:rsidR="006C457C" w:rsidRPr="00A8346A" w:rsidRDefault="006C457C" w:rsidP="00923E93">
            <w:pPr>
              <w:spacing w:before="120" w:after="120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560" w:type="dxa"/>
          </w:tcPr>
          <w:p w14:paraId="6E7BD133" w14:textId="62F7F8DD" w:rsidR="006C457C" w:rsidRPr="00A8346A" w:rsidRDefault="006C457C" w:rsidP="00923E93">
            <w:pPr>
              <w:spacing w:before="120" w:after="120"/>
              <w:rPr>
                <w:rFonts w:ascii="Times New Roman" w:hAnsi="Times New Roman" w:cs="Times New Roman"/>
                <w:vertAlign w:val="superscript"/>
              </w:rPr>
            </w:pPr>
            <w:r w:rsidRPr="00A8346A">
              <w:rPr>
                <w:rFonts w:ascii="Times New Roman" w:hAnsi="Times New Roman" w:cs="Times New Roman"/>
              </w:rPr>
              <w:t>Internalisation subscale of SATAQ</w:t>
            </w:r>
            <w:r w:rsidRPr="00A8346A">
              <w:rPr>
                <w:rFonts w:ascii="Times New Roman" w:hAnsi="Times New Roman" w:cs="Times New Roman"/>
                <w:vertAlign w:val="superscript"/>
              </w:rPr>
              <w:t>c</w:t>
            </w:r>
            <w:r w:rsidRPr="00A8346A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228" w:type="dxa"/>
            <w:shd w:val="clear" w:color="auto" w:fill="auto"/>
          </w:tcPr>
          <w:p w14:paraId="1F157CC1" w14:textId="33204F25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923</w:t>
            </w:r>
            <w:r w:rsidR="009B21D6" w:rsidRPr="00A8346A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229" w:type="dxa"/>
            <w:shd w:val="clear" w:color="auto" w:fill="auto"/>
          </w:tcPr>
          <w:p w14:paraId="165FA8E5" w14:textId="6BA05BB3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92</w:t>
            </w:r>
            <w:r w:rsidR="00CF10C3" w:rsidRPr="00A8346A">
              <w:rPr>
                <w:rFonts w:ascii="Times New Roman" w:hAnsi="Times New Roman" w:cs="Times New Roman"/>
              </w:rPr>
              <w:t xml:space="preserve"> (96.6)</w:t>
            </w:r>
          </w:p>
        </w:tc>
        <w:tc>
          <w:tcPr>
            <w:tcW w:w="1228" w:type="dxa"/>
            <w:shd w:val="clear" w:color="auto" w:fill="auto"/>
          </w:tcPr>
          <w:p w14:paraId="6EDF162E" w14:textId="61E12590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93</w:t>
            </w:r>
            <w:r w:rsidR="000C7480" w:rsidRPr="00A8346A">
              <w:rPr>
                <w:rFonts w:ascii="Times New Roman" w:hAnsi="Times New Roman" w:cs="Times New Roman"/>
              </w:rPr>
              <w:t xml:space="preserve"> (96.7)</w:t>
            </w:r>
          </w:p>
        </w:tc>
        <w:tc>
          <w:tcPr>
            <w:tcW w:w="1229" w:type="dxa"/>
            <w:shd w:val="clear" w:color="auto" w:fill="auto"/>
          </w:tcPr>
          <w:p w14:paraId="7F62DD5D" w14:textId="1396AEDE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922</w:t>
            </w:r>
            <w:r w:rsidR="006B3DF5" w:rsidRPr="00A8346A">
              <w:rPr>
                <w:rFonts w:ascii="Times New Roman" w:hAnsi="Times New Roman" w:cs="Times New Roman"/>
              </w:rPr>
              <w:t xml:space="preserve"> (99.8)</w:t>
            </w:r>
          </w:p>
        </w:tc>
        <w:tc>
          <w:tcPr>
            <w:tcW w:w="1228" w:type="dxa"/>
            <w:shd w:val="clear" w:color="auto" w:fill="auto"/>
          </w:tcPr>
          <w:p w14:paraId="0ED34654" w14:textId="7DD94CF6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70</w:t>
            </w:r>
            <w:r w:rsidR="006B3DF5" w:rsidRPr="00A8346A">
              <w:rPr>
                <w:rFonts w:ascii="Times New Roman" w:hAnsi="Times New Roman" w:cs="Times New Roman"/>
              </w:rPr>
              <w:t xml:space="preserve"> (94.2)</w:t>
            </w:r>
          </w:p>
        </w:tc>
        <w:tc>
          <w:tcPr>
            <w:tcW w:w="1371" w:type="dxa"/>
            <w:shd w:val="clear" w:color="auto" w:fill="auto"/>
          </w:tcPr>
          <w:p w14:paraId="5A3DBCA3" w14:textId="6BC0B4CC" w:rsidR="006C457C" w:rsidRPr="00035B3C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35B3C">
              <w:rPr>
                <w:rFonts w:ascii="Times New Roman" w:hAnsi="Times New Roman" w:cs="Times New Roman"/>
              </w:rPr>
              <w:t>893</w:t>
            </w:r>
            <w:r w:rsidR="0029130A" w:rsidRPr="00035B3C">
              <w:rPr>
                <w:rFonts w:ascii="Times New Roman" w:hAnsi="Times New Roman" w:cs="Times New Roman"/>
              </w:rPr>
              <w:t xml:space="preserve"> (</w:t>
            </w:r>
            <w:r w:rsidR="00CB3D66" w:rsidRPr="00035B3C">
              <w:rPr>
                <w:rFonts w:ascii="Times New Roman" w:hAnsi="Times New Roman" w:cs="Times New Roman"/>
              </w:rPr>
              <w:t>96.64</w:t>
            </w:r>
            <w:r w:rsidR="0029130A" w:rsidRPr="00035B3C">
              <w:rPr>
                <w:rFonts w:ascii="Times New Roman" w:hAnsi="Times New Roman" w:cs="Times New Roman"/>
              </w:rPr>
              <w:t>)</w:t>
            </w:r>
          </w:p>
        </w:tc>
      </w:tr>
      <w:tr w:rsidR="00923E93" w:rsidRPr="00A8346A" w14:paraId="072B40EB" w14:textId="77777777" w:rsidTr="00035B3C">
        <w:trPr>
          <w:trHeight w:val="697"/>
        </w:trPr>
        <w:tc>
          <w:tcPr>
            <w:tcW w:w="425" w:type="dxa"/>
          </w:tcPr>
          <w:p w14:paraId="0B5B0509" w14:textId="55966AD3" w:rsidR="006C457C" w:rsidRPr="00A8346A" w:rsidRDefault="006C457C" w:rsidP="00923E93">
            <w:pPr>
              <w:spacing w:before="120" w:after="120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560" w:type="dxa"/>
          </w:tcPr>
          <w:p w14:paraId="32B02E87" w14:textId="068D037D" w:rsidR="006C457C" w:rsidRPr="00A8346A" w:rsidRDefault="006C457C" w:rsidP="00923E93">
            <w:pPr>
              <w:spacing w:before="120" w:after="120"/>
              <w:rPr>
                <w:rFonts w:ascii="Times New Roman" w:hAnsi="Times New Roman" w:cs="Times New Roman"/>
                <w:vertAlign w:val="superscript"/>
              </w:rPr>
            </w:pPr>
            <w:r w:rsidRPr="00A8346A">
              <w:rPr>
                <w:rFonts w:ascii="Times New Roman" w:hAnsi="Times New Roman" w:cs="Times New Roman"/>
              </w:rPr>
              <w:t>Positive affect subscale of PANAS-C</w:t>
            </w:r>
            <w:r w:rsidRPr="00A8346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28" w:type="dxa"/>
            <w:shd w:val="clear" w:color="auto" w:fill="auto"/>
          </w:tcPr>
          <w:p w14:paraId="2BF5B022" w14:textId="6B069DD0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916</w:t>
            </w:r>
            <w:r w:rsidR="007610F9" w:rsidRPr="00A8346A">
              <w:rPr>
                <w:rFonts w:ascii="Times New Roman" w:hAnsi="Times New Roman" w:cs="Times New Roman"/>
              </w:rPr>
              <w:t xml:space="preserve"> (99.2)</w:t>
            </w:r>
          </w:p>
        </w:tc>
        <w:tc>
          <w:tcPr>
            <w:tcW w:w="1229" w:type="dxa"/>
            <w:shd w:val="clear" w:color="auto" w:fill="auto"/>
          </w:tcPr>
          <w:p w14:paraId="0B72DFF2" w14:textId="5F5DBE9A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87</w:t>
            </w:r>
            <w:r w:rsidR="00CF10C3" w:rsidRPr="00A8346A">
              <w:rPr>
                <w:rFonts w:ascii="Times New Roman" w:hAnsi="Times New Roman" w:cs="Times New Roman"/>
              </w:rPr>
              <w:t xml:space="preserve"> (96.1)</w:t>
            </w:r>
          </w:p>
        </w:tc>
        <w:tc>
          <w:tcPr>
            <w:tcW w:w="1228" w:type="dxa"/>
            <w:shd w:val="clear" w:color="auto" w:fill="auto"/>
          </w:tcPr>
          <w:p w14:paraId="5106075A" w14:textId="53AF5DAE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91</w:t>
            </w:r>
            <w:r w:rsidR="000C7480" w:rsidRPr="00A8346A">
              <w:rPr>
                <w:rFonts w:ascii="Times New Roman" w:hAnsi="Times New Roman" w:cs="Times New Roman"/>
              </w:rPr>
              <w:t xml:space="preserve"> (96.5)</w:t>
            </w:r>
          </w:p>
        </w:tc>
        <w:tc>
          <w:tcPr>
            <w:tcW w:w="1229" w:type="dxa"/>
            <w:shd w:val="clear" w:color="auto" w:fill="auto"/>
          </w:tcPr>
          <w:p w14:paraId="6F54E9A0" w14:textId="4EF82892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909</w:t>
            </w:r>
            <w:r w:rsidR="006B3DF5" w:rsidRPr="00A8346A">
              <w:rPr>
                <w:rFonts w:ascii="Times New Roman" w:hAnsi="Times New Roman" w:cs="Times New Roman"/>
              </w:rPr>
              <w:t xml:space="preserve"> (98.3)</w:t>
            </w:r>
          </w:p>
        </w:tc>
        <w:tc>
          <w:tcPr>
            <w:tcW w:w="1228" w:type="dxa"/>
            <w:shd w:val="clear" w:color="auto" w:fill="auto"/>
          </w:tcPr>
          <w:p w14:paraId="2793887A" w14:textId="57AC5C9B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65</w:t>
            </w:r>
            <w:r w:rsidR="006B3DF5" w:rsidRPr="00A8346A">
              <w:rPr>
                <w:rFonts w:ascii="Times New Roman" w:hAnsi="Times New Roman" w:cs="Times New Roman"/>
              </w:rPr>
              <w:t xml:space="preserve"> (93.6)</w:t>
            </w:r>
          </w:p>
        </w:tc>
        <w:tc>
          <w:tcPr>
            <w:tcW w:w="1371" w:type="dxa"/>
            <w:shd w:val="clear" w:color="auto" w:fill="auto"/>
          </w:tcPr>
          <w:p w14:paraId="61E772C8" w14:textId="462A76F5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90</w:t>
            </w:r>
            <w:r w:rsidR="00035B3C">
              <w:rPr>
                <w:rFonts w:ascii="Times New Roman" w:hAnsi="Times New Roman" w:cs="Times New Roman"/>
              </w:rPr>
              <w:t xml:space="preserve"> </w:t>
            </w:r>
            <w:r w:rsidR="0029130A" w:rsidRPr="00A8346A">
              <w:rPr>
                <w:rFonts w:ascii="Times New Roman" w:hAnsi="Times New Roman" w:cs="Times New Roman"/>
              </w:rPr>
              <w:t>(96.3)</w:t>
            </w:r>
          </w:p>
        </w:tc>
      </w:tr>
      <w:tr w:rsidR="00923E93" w:rsidRPr="00A8346A" w14:paraId="71D6EE71" w14:textId="77777777" w:rsidTr="00035B3C">
        <w:trPr>
          <w:trHeight w:val="697"/>
        </w:trPr>
        <w:tc>
          <w:tcPr>
            <w:tcW w:w="425" w:type="dxa"/>
          </w:tcPr>
          <w:p w14:paraId="0D484108" w14:textId="3861BC21" w:rsidR="006C457C" w:rsidRPr="00A8346A" w:rsidRDefault="006C457C" w:rsidP="00923E93">
            <w:pPr>
              <w:spacing w:before="120" w:after="120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560" w:type="dxa"/>
          </w:tcPr>
          <w:p w14:paraId="21663E2E" w14:textId="187B0925" w:rsidR="006C457C" w:rsidRPr="00A8346A" w:rsidRDefault="006C457C" w:rsidP="00923E93">
            <w:pPr>
              <w:spacing w:before="120" w:after="120"/>
              <w:rPr>
                <w:rFonts w:ascii="Times New Roman" w:hAnsi="Times New Roman" w:cs="Times New Roman"/>
                <w:vertAlign w:val="superscript"/>
              </w:rPr>
            </w:pPr>
            <w:r w:rsidRPr="00A8346A">
              <w:rPr>
                <w:rFonts w:ascii="Times New Roman" w:hAnsi="Times New Roman" w:cs="Times New Roman"/>
              </w:rPr>
              <w:t>Negative affect subscale of PANAS-C</w:t>
            </w:r>
            <w:r w:rsidRPr="00A8346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28" w:type="dxa"/>
            <w:shd w:val="clear" w:color="auto" w:fill="auto"/>
          </w:tcPr>
          <w:p w14:paraId="6A6C3723" w14:textId="3F4AFAE8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920</w:t>
            </w:r>
            <w:r w:rsidR="00CF10C3" w:rsidRPr="00A8346A">
              <w:rPr>
                <w:rFonts w:ascii="Times New Roman" w:hAnsi="Times New Roman" w:cs="Times New Roman"/>
              </w:rPr>
              <w:t xml:space="preserve"> (99.7)</w:t>
            </w:r>
          </w:p>
        </w:tc>
        <w:tc>
          <w:tcPr>
            <w:tcW w:w="1229" w:type="dxa"/>
            <w:shd w:val="clear" w:color="auto" w:fill="auto"/>
          </w:tcPr>
          <w:p w14:paraId="548C1E0B" w14:textId="5D61640A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88</w:t>
            </w:r>
            <w:r w:rsidR="00CF10C3" w:rsidRPr="00A8346A">
              <w:rPr>
                <w:rFonts w:ascii="Times New Roman" w:hAnsi="Times New Roman" w:cs="Times New Roman"/>
              </w:rPr>
              <w:t xml:space="preserve"> (96.2)</w:t>
            </w:r>
          </w:p>
        </w:tc>
        <w:tc>
          <w:tcPr>
            <w:tcW w:w="1228" w:type="dxa"/>
            <w:shd w:val="clear" w:color="auto" w:fill="auto"/>
          </w:tcPr>
          <w:p w14:paraId="1E696E28" w14:textId="61F7F4D0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93</w:t>
            </w:r>
            <w:r w:rsidR="000C7480" w:rsidRPr="00A8346A">
              <w:rPr>
                <w:rFonts w:ascii="Times New Roman" w:hAnsi="Times New Roman" w:cs="Times New Roman"/>
              </w:rPr>
              <w:t xml:space="preserve"> (96.7)</w:t>
            </w:r>
          </w:p>
        </w:tc>
        <w:tc>
          <w:tcPr>
            <w:tcW w:w="1229" w:type="dxa"/>
            <w:shd w:val="clear" w:color="auto" w:fill="auto"/>
          </w:tcPr>
          <w:p w14:paraId="4DB3A60F" w14:textId="05CF6BF6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915</w:t>
            </w:r>
            <w:r w:rsidR="006B3DF5" w:rsidRPr="00A8346A">
              <w:rPr>
                <w:rFonts w:ascii="Times New Roman" w:hAnsi="Times New Roman" w:cs="Times New Roman"/>
              </w:rPr>
              <w:t xml:space="preserve"> (99.0)</w:t>
            </w:r>
          </w:p>
        </w:tc>
        <w:tc>
          <w:tcPr>
            <w:tcW w:w="1228" w:type="dxa"/>
            <w:shd w:val="clear" w:color="auto" w:fill="auto"/>
          </w:tcPr>
          <w:p w14:paraId="7FF669C2" w14:textId="278D150B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66</w:t>
            </w:r>
            <w:r w:rsidR="006B3DF5" w:rsidRPr="00A8346A">
              <w:rPr>
                <w:rFonts w:ascii="Times New Roman" w:hAnsi="Times New Roman" w:cs="Times New Roman"/>
              </w:rPr>
              <w:t xml:space="preserve"> (93.7)</w:t>
            </w:r>
          </w:p>
        </w:tc>
        <w:tc>
          <w:tcPr>
            <w:tcW w:w="1371" w:type="dxa"/>
            <w:shd w:val="clear" w:color="auto" w:fill="auto"/>
          </w:tcPr>
          <w:p w14:paraId="2B442F4A" w14:textId="3CF26713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92</w:t>
            </w:r>
            <w:r w:rsidR="0029130A" w:rsidRPr="00A8346A">
              <w:rPr>
                <w:rFonts w:ascii="Times New Roman" w:hAnsi="Times New Roman" w:cs="Times New Roman"/>
              </w:rPr>
              <w:t xml:space="preserve"> (96.5)</w:t>
            </w:r>
          </w:p>
        </w:tc>
      </w:tr>
      <w:tr w:rsidR="00923E93" w:rsidRPr="00A8346A" w14:paraId="0757F3C0" w14:textId="77777777" w:rsidTr="00035B3C">
        <w:trPr>
          <w:trHeight w:val="697"/>
        </w:trPr>
        <w:tc>
          <w:tcPr>
            <w:tcW w:w="425" w:type="dxa"/>
            <w:tcBorders>
              <w:bottom w:val="single" w:sz="4" w:space="0" w:color="auto"/>
            </w:tcBorders>
          </w:tcPr>
          <w:p w14:paraId="390AE7CF" w14:textId="37EF5B32" w:rsidR="006C457C" w:rsidRPr="00A8346A" w:rsidRDefault="006C457C" w:rsidP="00923E93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D86469B" w14:textId="748A60A2" w:rsidR="006C457C" w:rsidRPr="00A8346A" w:rsidRDefault="006C457C" w:rsidP="00923E93">
            <w:pPr>
              <w:spacing w:before="120" w:after="120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Skin shade satisfaction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034F9555" w14:textId="5D70BDB5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919</w:t>
            </w:r>
            <w:r w:rsidR="00CF10C3" w:rsidRPr="00A8346A">
              <w:rPr>
                <w:rFonts w:ascii="Times New Roman" w:hAnsi="Times New Roman" w:cs="Times New Roman"/>
              </w:rPr>
              <w:t xml:space="preserve"> (99.6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</w:tcPr>
          <w:p w14:paraId="1F209C5F" w14:textId="761BBC8C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87</w:t>
            </w:r>
            <w:r w:rsidR="00CF10C3" w:rsidRPr="00A8346A">
              <w:rPr>
                <w:rFonts w:ascii="Times New Roman" w:hAnsi="Times New Roman" w:cs="Times New Roman"/>
              </w:rPr>
              <w:t xml:space="preserve"> (96.1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411BAEB9" w14:textId="00CAA422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90</w:t>
            </w:r>
            <w:r w:rsidR="00335860" w:rsidRPr="00A8346A">
              <w:rPr>
                <w:rFonts w:ascii="Times New Roman" w:hAnsi="Times New Roman" w:cs="Times New Roman"/>
              </w:rPr>
              <w:t xml:space="preserve"> (96.4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</w:tcPr>
          <w:p w14:paraId="5E0AC141" w14:textId="245221AA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918</w:t>
            </w:r>
            <w:r w:rsidR="006B3DF5" w:rsidRPr="00A8346A">
              <w:rPr>
                <w:rFonts w:ascii="Times New Roman" w:hAnsi="Times New Roman" w:cs="Times New Roman"/>
              </w:rPr>
              <w:t xml:space="preserve"> (99.3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14:paraId="5DA4B07B" w14:textId="103C5B6F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65</w:t>
            </w:r>
            <w:r w:rsidR="006B3DF5" w:rsidRPr="00A8346A">
              <w:rPr>
                <w:rFonts w:ascii="Times New Roman" w:hAnsi="Times New Roman" w:cs="Times New Roman"/>
              </w:rPr>
              <w:t xml:space="preserve"> (93.6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</w:tcPr>
          <w:p w14:paraId="12133EAB" w14:textId="23308D02" w:rsidR="006C457C" w:rsidRPr="00A8346A" w:rsidRDefault="006C457C" w:rsidP="00923E9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hAnsi="Times New Roman" w:cs="Times New Roman"/>
              </w:rPr>
              <w:t>890</w:t>
            </w:r>
            <w:r w:rsidR="0029130A" w:rsidRPr="00A8346A">
              <w:rPr>
                <w:rFonts w:ascii="Times New Roman" w:hAnsi="Times New Roman" w:cs="Times New Roman"/>
              </w:rPr>
              <w:t xml:space="preserve"> (96.3)</w:t>
            </w:r>
          </w:p>
        </w:tc>
      </w:tr>
    </w:tbl>
    <w:p w14:paraId="542EC71E" w14:textId="3219435A" w:rsidR="00C54AF1" w:rsidRPr="00A8346A" w:rsidRDefault="00B4111C" w:rsidP="00A8346A">
      <w:pPr>
        <w:spacing w:before="120"/>
        <w:ind w:hanging="284"/>
        <w:rPr>
          <w:rFonts w:ascii="Times New Roman" w:hAnsi="Times New Roman" w:cs="Times New Roman"/>
          <w:sz w:val="22"/>
          <w:szCs w:val="22"/>
        </w:rPr>
      </w:pPr>
      <w:proofErr w:type="spellStart"/>
      <w:r w:rsidRPr="00A8346A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B96D2E" w:rsidRPr="00A8346A">
        <w:rPr>
          <w:rFonts w:ascii="Times New Roman" w:hAnsi="Times New Roman" w:cs="Times New Roman"/>
          <w:sz w:val="22"/>
          <w:szCs w:val="22"/>
        </w:rPr>
        <w:t>Participants</w:t>
      </w:r>
      <w:proofErr w:type="spellEnd"/>
      <w:r w:rsidR="00B96D2E" w:rsidRPr="00A8346A">
        <w:rPr>
          <w:rFonts w:ascii="Times New Roman" w:hAnsi="Times New Roman" w:cs="Times New Roman"/>
          <w:sz w:val="22"/>
          <w:szCs w:val="22"/>
        </w:rPr>
        <w:t xml:space="preserve"> included in the intention-to-treat analysis</w:t>
      </w:r>
      <w:r w:rsidRPr="00A8346A">
        <w:rPr>
          <w:rFonts w:ascii="Times New Roman" w:hAnsi="Times New Roman" w:cs="Times New Roman"/>
          <w:sz w:val="22"/>
          <w:szCs w:val="22"/>
        </w:rPr>
        <w:t>.</w:t>
      </w:r>
    </w:p>
    <w:p w14:paraId="11B399A0" w14:textId="728294A3" w:rsidR="00B4111C" w:rsidRPr="00A8346A" w:rsidRDefault="00B4111C" w:rsidP="00A8346A">
      <w:pPr>
        <w:ind w:hanging="284"/>
        <w:rPr>
          <w:rFonts w:ascii="Times New Roman" w:hAnsi="Times New Roman" w:cs="Times New Roman"/>
          <w:sz w:val="22"/>
          <w:szCs w:val="22"/>
        </w:rPr>
      </w:pPr>
      <w:proofErr w:type="spellStart"/>
      <w:r w:rsidRPr="00A8346A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A8346A">
        <w:rPr>
          <w:rFonts w:ascii="Times New Roman" w:hAnsi="Times New Roman" w:cs="Times New Roman"/>
          <w:sz w:val="22"/>
          <w:szCs w:val="22"/>
        </w:rPr>
        <w:t>Body</w:t>
      </w:r>
      <w:proofErr w:type="spellEnd"/>
      <w:r w:rsidRPr="00A8346A">
        <w:rPr>
          <w:rFonts w:ascii="Times New Roman" w:hAnsi="Times New Roman" w:cs="Times New Roman"/>
          <w:sz w:val="22"/>
          <w:szCs w:val="22"/>
        </w:rPr>
        <w:t xml:space="preserve"> Esteem Scale for Adolescents and Adults.</w:t>
      </w:r>
    </w:p>
    <w:p w14:paraId="0C5A4463" w14:textId="675FCCDD" w:rsidR="00AB108F" w:rsidRPr="00A8346A" w:rsidRDefault="00AB108F" w:rsidP="00A8346A">
      <w:pPr>
        <w:ind w:hanging="284"/>
        <w:rPr>
          <w:rFonts w:ascii="Times New Roman" w:hAnsi="Times New Roman" w:cs="Times New Roman"/>
          <w:sz w:val="22"/>
          <w:szCs w:val="22"/>
        </w:rPr>
      </w:pPr>
      <w:proofErr w:type="spellStart"/>
      <w:r w:rsidRPr="00A8346A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A8346A">
        <w:rPr>
          <w:rFonts w:ascii="Times New Roman" w:hAnsi="Times New Roman" w:cs="Times New Roman"/>
          <w:sz w:val="22"/>
          <w:szCs w:val="22"/>
        </w:rPr>
        <w:t>Sociocultural</w:t>
      </w:r>
      <w:proofErr w:type="spellEnd"/>
      <w:r w:rsidRPr="00A8346A">
        <w:rPr>
          <w:rFonts w:ascii="Times New Roman" w:hAnsi="Times New Roman" w:cs="Times New Roman"/>
          <w:sz w:val="22"/>
          <w:szCs w:val="22"/>
        </w:rPr>
        <w:t xml:space="preserve"> Attitudes Towards Appearance Questionnaire.</w:t>
      </w:r>
    </w:p>
    <w:p w14:paraId="5F3CCFE5" w14:textId="518B4841" w:rsidR="00AB108F" w:rsidRPr="00A8346A" w:rsidRDefault="00AB108F" w:rsidP="00A8346A">
      <w:pPr>
        <w:ind w:hanging="284"/>
        <w:rPr>
          <w:rFonts w:ascii="Times New Roman" w:hAnsi="Times New Roman" w:cs="Times New Roman"/>
          <w:sz w:val="22"/>
          <w:szCs w:val="22"/>
        </w:rPr>
      </w:pPr>
      <w:proofErr w:type="spellStart"/>
      <w:r w:rsidRPr="00A8346A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 w:rsidRPr="00A8346A">
        <w:rPr>
          <w:rFonts w:ascii="Times New Roman" w:hAnsi="Times New Roman" w:cs="Times New Roman"/>
          <w:sz w:val="22"/>
          <w:szCs w:val="22"/>
        </w:rPr>
        <w:t>Positive</w:t>
      </w:r>
      <w:proofErr w:type="spellEnd"/>
      <w:r w:rsidRPr="00A8346A">
        <w:rPr>
          <w:rFonts w:ascii="Times New Roman" w:hAnsi="Times New Roman" w:cs="Times New Roman"/>
          <w:sz w:val="22"/>
          <w:szCs w:val="22"/>
        </w:rPr>
        <w:t xml:space="preserve"> and Negative Affect Schedule for Children.</w:t>
      </w:r>
    </w:p>
    <w:p w14:paraId="2199B6D9" w14:textId="77777777" w:rsidR="00C54AF1" w:rsidRDefault="00C54AF1" w:rsidP="00A8346A">
      <w:pPr>
        <w:ind w:hanging="426"/>
      </w:pPr>
    </w:p>
    <w:sectPr w:rsidR="00C54AF1" w:rsidSect="00923E93">
      <w:pgSz w:w="12240" w:h="15840"/>
      <w:pgMar w:top="1440" w:right="1797" w:bottom="1440" w:left="179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AF1"/>
    <w:rsid w:val="00014C37"/>
    <w:rsid w:val="0003000D"/>
    <w:rsid w:val="00035B3C"/>
    <w:rsid w:val="000C7480"/>
    <w:rsid w:val="000F29DD"/>
    <w:rsid w:val="001357B1"/>
    <w:rsid w:val="00161046"/>
    <w:rsid w:val="001E72C9"/>
    <w:rsid w:val="0029130A"/>
    <w:rsid w:val="002F233C"/>
    <w:rsid w:val="00335860"/>
    <w:rsid w:val="0055237A"/>
    <w:rsid w:val="006B3DF5"/>
    <w:rsid w:val="006C457C"/>
    <w:rsid w:val="006D7098"/>
    <w:rsid w:val="007610F9"/>
    <w:rsid w:val="008E6731"/>
    <w:rsid w:val="00923E93"/>
    <w:rsid w:val="009478C1"/>
    <w:rsid w:val="009B21D6"/>
    <w:rsid w:val="009C21B2"/>
    <w:rsid w:val="00A8346A"/>
    <w:rsid w:val="00AB108F"/>
    <w:rsid w:val="00B312E8"/>
    <w:rsid w:val="00B4111C"/>
    <w:rsid w:val="00B96D2E"/>
    <w:rsid w:val="00BA2F38"/>
    <w:rsid w:val="00BF2E58"/>
    <w:rsid w:val="00C54AF1"/>
    <w:rsid w:val="00CA0780"/>
    <w:rsid w:val="00CB3D66"/>
    <w:rsid w:val="00CF10C3"/>
    <w:rsid w:val="00CF22E6"/>
    <w:rsid w:val="00DC3235"/>
    <w:rsid w:val="00DD4723"/>
    <w:rsid w:val="00F8682D"/>
    <w:rsid w:val="54F44F7C"/>
    <w:rsid w:val="69B7A57D"/>
    <w:rsid w:val="7087722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E3FA00"/>
  <w15:docId w15:val="{47A36DED-1262-D541-8618-EC767FA22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AF1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4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AF1"/>
    <w:pPr>
      <w:spacing w:after="160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AF1"/>
    <w:rPr>
      <w:rFonts w:eastAsiaTheme="minorHAns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A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AF1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098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098"/>
    <w:rPr>
      <w:rFonts w:eastAsiaTheme="minorHAns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922EA4A80BA44AD7E697F70BC2B51" ma:contentTypeVersion="16" ma:contentTypeDescription="Create a new document." ma:contentTypeScope="" ma:versionID="b5f1d8dc4f607af8c547448d204c5fb4">
  <xsd:schema xmlns:xsd="http://www.w3.org/2001/XMLSchema" xmlns:xs="http://www.w3.org/2001/XMLSchema" xmlns:p="http://schemas.microsoft.com/office/2006/metadata/properties" xmlns:ns2="7cd99541-d176-4481-8376-42d4f9d32933" xmlns:ns3="24b27560-4d50-4999-a460-173435d1171c" targetNamespace="http://schemas.microsoft.com/office/2006/metadata/properties" ma:root="true" ma:fieldsID="f4d0d280bba083107aeba66bbbfe5a6f" ns2:_="" ns3:_="">
    <xsd:import namespace="7cd99541-d176-4481-8376-42d4f9d32933"/>
    <xsd:import namespace="24b27560-4d50-4999-a460-173435d1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99541-d176-4481-8376-42d4f9d32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27560-4d50-4999-a460-173435d1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608f61-57fd-44d2-9c43-d1ededd7f36d}" ma:internalName="TaxCatchAll" ma:showField="CatchAllData" ma:web="24b27560-4d50-4999-a460-173435d1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99541-d176-4481-8376-42d4f9d32933">
      <Terms xmlns="http://schemas.microsoft.com/office/infopath/2007/PartnerControls"/>
    </lcf76f155ced4ddcb4097134ff3c332f>
    <TaxCatchAll xmlns="24b27560-4d50-4999-a460-173435d1171c" xsi:nil="true"/>
  </documentManagement>
</p:properties>
</file>

<file path=customXml/itemProps1.xml><?xml version="1.0" encoding="utf-8"?>
<ds:datastoreItem xmlns:ds="http://schemas.openxmlformats.org/officeDocument/2006/customXml" ds:itemID="{9AD5938B-72CA-CA46-A048-1E21935D05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FE59791-B793-4DC3-A3F1-2EBB47283D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99541-d176-4481-8376-42d4f9d32933"/>
    <ds:schemaRef ds:uri="24b27560-4d50-4999-a460-173435d11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802B07-5ECE-402B-87B8-C9619A0740C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06B908B-693D-4E02-98D8-750DFEB2C12A}">
  <ds:schemaRefs>
    <ds:schemaRef ds:uri="http://schemas.microsoft.com/office/2006/metadata/properties"/>
    <ds:schemaRef ds:uri="http://schemas.microsoft.com/office/infopath/2007/PartnerControls"/>
    <ds:schemaRef ds:uri="7cd99541-d176-4481-8376-42d4f9d32933"/>
    <ds:schemaRef ds:uri="24b27560-4d50-4999-a460-173435d1171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5</Characters>
  <Application>Microsoft Office Word</Application>
  <DocSecurity>0</DocSecurity>
  <Lines>6</Lines>
  <Paragraphs>1</Paragraphs>
  <ScaleCrop>false</ScaleCrop>
  <Company>UWE 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aywood</dc:creator>
  <cp:keywords/>
  <dc:description/>
  <cp:lastModifiedBy>Sharon Haywood</cp:lastModifiedBy>
  <cp:revision>4</cp:revision>
  <dcterms:created xsi:type="dcterms:W3CDTF">2022-05-12T14:28:00Z</dcterms:created>
  <dcterms:modified xsi:type="dcterms:W3CDTF">2023-02-28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9922EA4A80BA44AD7E697F70BC2B51</vt:lpwstr>
  </property>
</Properties>
</file>